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9C6CF" w14:textId="77777777" w:rsidR="00AC7B10" w:rsidRPr="00614F1A" w:rsidRDefault="00AC7B10" w:rsidP="00AC7B10">
      <w:pPr>
        <w:spacing w:line="480" w:lineRule="auto"/>
        <w:rPr>
          <w:rFonts w:ascii="Times New Roman" w:hAnsi="Times New Roman" w:cs="Times New Roman"/>
        </w:rPr>
      </w:pPr>
      <w:r w:rsidRPr="00614F1A">
        <w:rPr>
          <w:rFonts w:ascii="Times New Roman" w:hAnsi="Times New Roman"/>
          <w:b/>
        </w:rPr>
        <w:t>Table 2.</w:t>
      </w:r>
      <w:r w:rsidRPr="00A700D7">
        <w:rPr>
          <w:rFonts w:ascii="Times New Roman" w:hAnsi="Times New Roman"/>
        </w:rPr>
        <w:t xml:space="preserve"> </w:t>
      </w:r>
      <w:r w:rsidRPr="00A700D7">
        <w:t>Summary of learning objectives and outcomes of serious games (n=16)</w:t>
      </w:r>
      <w:r w:rsidRPr="00614F1A">
        <w:t>.</w:t>
      </w:r>
    </w:p>
    <w:tbl>
      <w:tblPr>
        <w:tblStyle w:val="TableGrid"/>
        <w:tblW w:w="5340" w:type="pct"/>
        <w:tblLook w:val="0660" w:firstRow="1" w:lastRow="1" w:firstColumn="0" w:lastColumn="0" w:noHBand="1" w:noVBand="1"/>
      </w:tblPr>
      <w:tblGrid>
        <w:gridCol w:w="2515"/>
        <w:gridCol w:w="3529"/>
        <w:gridCol w:w="3942"/>
      </w:tblGrid>
      <w:tr w:rsidR="00AC7B10" w:rsidRPr="00614F1A" w14:paraId="33CE9352" w14:textId="77777777" w:rsidTr="00AC7B10">
        <w:tc>
          <w:tcPr>
            <w:tcW w:w="1259" w:type="pct"/>
          </w:tcPr>
          <w:p w14:paraId="171CDB47" w14:textId="77777777" w:rsidR="00AC7B10" w:rsidRPr="00614F1A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4F1A">
              <w:rPr>
                <w:rFonts w:ascii="Times New Roman" w:hAnsi="Times New Roman" w:cs="Times New Roman"/>
              </w:rPr>
              <w:t>Game</w:t>
            </w:r>
          </w:p>
        </w:tc>
        <w:tc>
          <w:tcPr>
            <w:tcW w:w="1767" w:type="pct"/>
          </w:tcPr>
          <w:p w14:paraId="4914F1BC" w14:textId="77777777" w:rsidR="00AC7B10" w:rsidRPr="00614F1A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4F1A">
              <w:rPr>
                <w:rFonts w:ascii="Times New Roman" w:hAnsi="Times New Roman" w:cs="Times New Roman"/>
              </w:rPr>
              <w:t>Learning objectives</w:t>
            </w:r>
          </w:p>
        </w:tc>
        <w:tc>
          <w:tcPr>
            <w:tcW w:w="1974" w:type="pct"/>
          </w:tcPr>
          <w:p w14:paraId="438A82F4" w14:textId="77777777" w:rsidR="00AC7B10" w:rsidRPr="00614F1A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4F1A">
              <w:rPr>
                <w:rFonts w:ascii="Times New Roman" w:hAnsi="Times New Roman" w:cs="Times New Roman"/>
              </w:rPr>
              <w:t>Study outcomes and results</w:t>
            </w:r>
          </w:p>
        </w:tc>
      </w:tr>
      <w:tr w:rsidR="00AC7B10" w:rsidRPr="00614F1A" w14:paraId="4E3FBB3F" w14:textId="77777777" w:rsidTr="00AC7B10">
        <w:tc>
          <w:tcPr>
            <w:tcW w:w="1259" w:type="pct"/>
          </w:tcPr>
          <w:p w14:paraId="77356C9D" w14:textId="77777777" w:rsidR="00AC7B10" w:rsidRPr="00614F1A" w:rsidRDefault="00AC7B10" w:rsidP="00D57C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7CE3">
              <w:rPr>
                <w:rFonts w:ascii="Times New Roman" w:hAnsi="Times New Roman" w:cs="Times New Roman"/>
              </w:rPr>
              <w:t>Viral Combat</w:t>
            </w:r>
            <w:r w:rsidRPr="00614F1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14F1A">
              <w:rPr>
                <w:rFonts w:ascii="Times New Roman" w:hAnsi="Times New Roman" w:cs="Times New Roman"/>
              </w:rPr>
              <w:t>[26]</w:t>
            </w:r>
          </w:p>
        </w:tc>
        <w:tc>
          <w:tcPr>
            <w:tcW w:w="1767" w:type="pct"/>
          </w:tcPr>
          <w:p w14:paraId="5794B54D" w14:textId="77777777" w:rsidR="00AC7B10" w:rsidRPr="00614F1A" w:rsidRDefault="00AC7B10" w:rsidP="00D57CE3">
            <w:pPr>
              <w:pStyle w:val="DecimalAligned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Adherence to </w:t>
            </w:r>
            <w:r w:rsidRPr="00614F1A">
              <w:rPr>
                <w:rFonts w:ascii="Times New Roman" w:eastAsia="Times New Roman" w:hAnsi="Times New Roman"/>
              </w:rPr>
              <w:t>pre-exposure prophylaxis</w:t>
            </w:r>
            <w:r w:rsidRPr="00614F1A">
              <w:rPr>
                <w:rFonts w:ascii="Times New Roman" w:hAnsi="Times New Roman"/>
              </w:rPr>
              <w:t xml:space="preserve"> as prescribed</w:t>
            </w:r>
          </w:p>
          <w:p w14:paraId="7EFC24F5" w14:textId="77777777" w:rsidR="00AC7B10" w:rsidRPr="00614F1A" w:rsidRDefault="00AC7B10" w:rsidP="00D57CE3">
            <w:pPr>
              <w:pStyle w:val="DecimalAligned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Clinician interaction skills</w:t>
            </w:r>
          </w:p>
          <w:p w14:paraId="2A22D0FA" w14:textId="77777777" w:rsidR="00AC7B10" w:rsidRPr="00614F1A" w:rsidRDefault="00AC7B10" w:rsidP="00D57CE3">
            <w:pPr>
              <w:pStyle w:val="DecimalAligned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Practice safe sex</w:t>
            </w:r>
          </w:p>
        </w:tc>
        <w:tc>
          <w:tcPr>
            <w:tcW w:w="1974" w:type="pct"/>
          </w:tcPr>
          <w:p w14:paraId="14B7D7F8" w14:textId="77777777" w:rsidR="00AC7B10" w:rsidRPr="00614F1A" w:rsidRDefault="00AC7B10" w:rsidP="00D57CE3">
            <w:pPr>
              <w:pStyle w:val="DecimalAligned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eastAsia="Times New Roman" w:hAnsi="Times New Roman"/>
                <w:sz w:val="24"/>
                <w:szCs w:val="24"/>
              </w:rPr>
              <w:t>Client service questionnaire</w:t>
            </w:r>
            <w:r w:rsidRPr="00614F1A">
              <w:rPr>
                <w:rFonts w:ascii="Times New Roman" w:hAnsi="Times New Roman"/>
              </w:rPr>
              <w:t xml:space="preserve"> and </w:t>
            </w:r>
            <w:r w:rsidRPr="00614F1A">
              <w:rPr>
                <w:rFonts w:ascii="Times New Roman" w:eastAsia="Times New Roman" w:hAnsi="Times New Roman"/>
                <w:sz w:val="24"/>
                <w:szCs w:val="24"/>
              </w:rPr>
              <w:t>session evaluation form</w:t>
            </w:r>
            <w:r w:rsidRPr="00614F1A">
              <w:rPr>
                <w:rFonts w:ascii="Times New Roman" w:hAnsi="Times New Roman"/>
              </w:rPr>
              <w:t xml:space="preserve"> scores of 9 showed 88% game satisfaction</w:t>
            </w:r>
          </w:p>
          <w:p w14:paraId="6BE51411" w14:textId="77777777" w:rsidR="00AC7B10" w:rsidRPr="00614F1A" w:rsidRDefault="00AC7B10" w:rsidP="00D57CE3">
            <w:pPr>
              <w:pStyle w:val="DecimalAligned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Need randomized trial to test adherence behavior </w:t>
            </w:r>
          </w:p>
        </w:tc>
      </w:tr>
      <w:tr w:rsidR="00AC7B10" w:rsidRPr="00614F1A" w14:paraId="6B4CC911" w14:textId="77777777" w:rsidTr="00AC7B10">
        <w:tc>
          <w:tcPr>
            <w:tcW w:w="1259" w:type="pct"/>
          </w:tcPr>
          <w:p w14:paraId="469800BD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57CE3">
              <w:rPr>
                <w:rFonts w:ascii="Times New Roman" w:hAnsi="Times New Roman" w:cs="Times New Roman"/>
              </w:rPr>
              <w:t xml:space="preserve">Adherence Warrior </w:t>
            </w:r>
            <w:r w:rsidRPr="003139E7">
              <w:rPr>
                <w:rFonts w:ascii="Times New Roman" w:hAnsi="Times New Roman" w:cs="Times New Roman"/>
              </w:rPr>
              <w:t>[27]</w:t>
            </w:r>
          </w:p>
        </w:tc>
        <w:tc>
          <w:tcPr>
            <w:tcW w:w="1767" w:type="pct"/>
          </w:tcPr>
          <w:p w14:paraId="50612634" w14:textId="77777777" w:rsidR="00AC7B10" w:rsidRPr="00614F1A" w:rsidRDefault="00AC7B10" w:rsidP="00D57CE3">
            <w:pPr>
              <w:pStyle w:val="DecimalAligned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ncrease adherence through incentivized in-game energy boosts</w:t>
            </w:r>
          </w:p>
          <w:p w14:paraId="3A038709" w14:textId="77777777" w:rsidR="00AC7B10" w:rsidRPr="00614F1A" w:rsidRDefault="00AC7B10" w:rsidP="00D57CE3">
            <w:pPr>
              <w:pStyle w:val="DecimalAligned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Maintain player privacy</w:t>
            </w:r>
          </w:p>
        </w:tc>
        <w:tc>
          <w:tcPr>
            <w:tcW w:w="1974" w:type="pct"/>
          </w:tcPr>
          <w:p w14:paraId="34603E8F" w14:textId="77777777" w:rsidR="00AC7B10" w:rsidRPr="00614F1A" w:rsidRDefault="00AC7B10" w:rsidP="00D57CE3">
            <w:pPr>
              <w:pStyle w:val="DecimalAligned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Long-term feasibility and acceptability found in mixed method study of </w:t>
            </w:r>
            <w:proofErr w:type="spellStart"/>
            <w:r w:rsidRPr="00614F1A">
              <w:rPr>
                <w:rFonts w:ascii="Times New Roman" w:hAnsi="Times New Roman"/>
              </w:rPr>
              <w:t>Wisepill</w:t>
            </w:r>
            <w:proofErr w:type="spellEnd"/>
            <w:r w:rsidRPr="00614F1A">
              <w:rPr>
                <w:rFonts w:ascii="Times New Roman" w:hAnsi="Times New Roman"/>
              </w:rPr>
              <w:t xml:space="preserve"> dispenser and video game</w:t>
            </w:r>
          </w:p>
        </w:tc>
      </w:tr>
      <w:tr w:rsidR="00AC7B10" w:rsidRPr="00614F1A" w14:paraId="6FECD0F7" w14:textId="77777777" w:rsidTr="00AC7B10">
        <w:tc>
          <w:tcPr>
            <w:tcW w:w="1259" w:type="pct"/>
          </w:tcPr>
          <w:p w14:paraId="21723371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57CE3">
              <w:rPr>
                <w:rFonts w:ascii="Times New Roman" w:hAnsi="Times New Roman" w:cs="Times New Roman"/>
              </w:rPr>
              <w:t xml:space="preserve">Epic Allies </w:t>
            </w:r>
            <w:r w:rsidRPr="003139E7">
              <w:rPr>
                <w:rFonts w:ascii="Times New Roman" w:hAnsi="Times New Roman" w:cs="Times New Roman"/>
              </w:rPr>
              <w:t>[28,29]</w:t>
            </w:r>
          </w:p>
        </w:tc>
        <w:tc>
          <w:tcPr>
            <w:tcW w:w="1767" w:type="pct"/>
          </w:tcPr>
          <w:p w14:paraId="352C33B8" w14:textId="77777777" w:rsidR="00AC7B10" w:rsidRPr="00614F1A" w:rsidRDefault="00AC7B10" w:rsidP="00D57CE3">
            <w:pPr>
              <w:pStyle w:val="DecimalAligned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</w:t>
            </w:r>
            <w:r w:rsidRPr="00614F1A">
              <w:rPr>
                <w:rFonts w:ascii="Times New Roman" w:eastAsia="Times New Roman" w:hAnsi="Times New Roman"/>
                <w:sz w:val="24"/>
                <w:szCs w:val="24"/>
              </w:rPr>
              <w:t>nformation, Motivation, and Behavior</w:t>
            </w:r>
            <w:r w:rsidRPr="00614F1A">
              <w:rPr>
                <w:rFonts w:ascii="Times New Roman" w:hAnsi="Times New Roman"/>
              </w:rPr>
              <w:t xml:space="preserve"> model framework as a framework for medication adherence and social support</w:t>
            </w:r>
          </w:p>
          <w:p w14:paraId="7BC8E020" w14:textId="77777777" w:rsidR="00AC7B10" w:rsidRPr="00614F1A" w:rsidRDefault="00AC7B10" w:rsidP="00D57CE3">
            <w:pPr>
              <w:pStyle w:val="DecimalAligned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Visual board to increase visibility of adherence patterns</w:t>
            </w:r>
          </w:p>
        </w:tc>
        <w:tc>
          <w:tcPr>
            <w:tcW w:w="1974" w:type="pct"/>
          </w:tcPr>
          <w:p w14:paraId="644B1400" w14:textId="77777777" w:rsidR="00AC7B10" w:rsidRPr="00614F1A" w:rsidRDefault="00AC7B10" w:rsidP="00D57CE3">
            <w:pPr>
              <w:pStyle w:val="DecimalAligned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Focus groups showed game acceptability</w:t>
            </w:r>
          </w:p>
          <w:p w14:paraId="2F4B1EE4" w14:textId="77777777" w:rsidR="00AC7B10" w:rsidRPr="00614F1A" w:rsidRDefault="00AC7B10" w:rsidP="00D57CE3">
            <w:pPr>
              <w:pStyle w:val="DecimalAligned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Need randomized trial for further results</w:t>
            </w:r>
          </w:p>
        </w:tc>
      </w:tr>
      <w:tr w:rsidR="00AC7B10" w:rsidRPr="00614F1A" w14:paraId="2180C060" w14:textId="77777777" w:rsidTr="00AC7B10">
        <w:tc>
          <w:tcPr>
            <w:tcW w:w="1259" w:type="pct"/>
          </w:tcPr>
          <w:p w14:paraId="4C562BB6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57CE3">
              <w:rPr>
                <w:rFonts w:ascii="Times New Roman" w:hAnsi="Times New Roman" w:cs="Times New Roman"/>
              </w:rPr>
              <w:lastRenderedPageBreak/>
              <w:t xml:space="preserve">Battle </w:t>
            </w:r>
            <w:proofErr w:type="spellStart"/>
            <w:r w:rsidRPr="00D57CE3">
              <w:rPr>
                <w:rFonts w:ascii="Times New Roman" w:hAnsi="Times New Roman" w:cs="Times New Roman"/>
              </w:rPr>
              <w:t>Viro</w:t>
            </w:r>
            <w:proofErr w:type="spellEnd"/>
            <w:r w:rsidRPr="003139E7">
              <w:rPr>
                <w:rFonts w:ascii="Times New Roman" w:hAnsi="Times New Roman" w:cs="Times New Roman"/>
              </w:rPr>
              <w:t xml:space="preserve"> [8,30]</w:t>
            </w:r>
          </w:p>
        </w:tc>
        <w:tc>
          <w:tcPr>
            <w:tcW w:w="1767" w:type="pct"/>
          </w:tcPr>
          <w:p w14:paraId="20D7D357" w14:textId="77777777" w:rsidR="00AC7B10" w:rsidRPr="00614F1A" w:rsidRDefault="00AC7B10" w:rsidP="00D57CE3">
            <w:pPr>
              <w:pStyle w:val="DecimalAligned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ncrease adherence and motivation to seek treatment</w:t>
            </w:r>
          </w:p>
          <w:p w14:paraId="12D36B81" w14:textId="77777777" w:rsidR="00AC7B10" w:rsidRPr="00614F1A" w:rsidRDefault="00AC7B10" w:rsidP="00D57CE3">
            <w:pPr>
              <w:pStyle w:val="DecimalAligned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Build social support and efficacy through education on </w:t>
            </w:r>
            <w:proofErr w:type="spellStart"/>
            <w:r w:rsidRPr="00614F1A">
              <w:rPr>
                <w:rFonts w:ascii="Times New Roman" w:hAnsi="Times New Roman"/>
              </w:rPr>
              <w:t>ART</w:t>
            </w:r>
            <w:r w:rsidRPr="00614F1A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974" w:type="pct"/>
          </w:tcPr>
          <w:p w14:paraId="53CFDE7F" w14:textId="77777777" w:rsidR="00AC7B10" w:rsidRPr="00614F1A" w:rsidRDefault="00AC7B10" w:rsidP="00D57CE3">
            <w:pPr>
              <w:pStyle w:val="DecimalAligned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Controlled trial showed improvements in ART and HIV knowledge</w:t>
            </w:r>
          </w:p>
          <w:p w14:paraId="68979589" w14:textId="77777777" w:rsidR="00AC7B10" w:rsidRPr="00614F1A" w:rsidRDefault="00AC7B10" w:rsidP="00D57CE3">
            <w:pPr>
              <w:pStyle w:val="DecimalAligned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Participants saw improved social support</w:t>
            </w:r>
          </w:p>
          <w:p w14:paraId="1A509C16" w14:textId="77777777" w:rsidR="00AC7B10" w:rsidRPr="00614F1A" w:rsidRDefault="00AC7B10" w:rsidP="00D57CE3">
            <w:pPr>
              <w:pStyle w:val="DecimalAligned"/>
              <w:numPr>
                <w:ilvl w:val="0"/>
                <w:numId w:val="4"/>
              </w:numPr>
              <w:spacing w:after="0"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mproved ART adherence was impactful in decreasing viral load</w:t>
            </w:r>
          </w:p>
        </w:tc>
      </w:tr>
      <w:tr w:rsidR="00AC7B10" w:rsidRPr="00614F1A" w14:paraId="429A4C7D" w14:textId="77777777" w:rsidTr="00AC7B10">
        <w:tc>
          <w:tcPr>
            <w:tcW w:w="1259" w:type="pct"/>
          </w:tcPr>
          <w:p w14:paraId="63A84B9D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57CE3">
              <w:rPr>
                <w:rFonts w:ascii="Times New Roman" w:hAnsi="Times New Roman" w:cs="Times New Roman"/>
              </w:rPr>
              <w:t>L’Affaire</w:t>
            </w:r>
            <w:proofErr w:type="spellEnd"/>
            <w:r w:rsidRPr="00D57CE3">
              <w:rPr>
                <w:rFonts w:ascii="Times New Roman" w:hAnsi="Times New Roman" w:cs="Times New Roman"/>
              </w:rPr>
              <w:t xml:space="preserve"> Birman </w:t>
            </w:r>
            <w:r w:rsidRPr="003139E7">
              <w:rPr>
                <w:rFonts w:ascii="Times New Roman" w:hAnsi="Times New Roman" w:cs="Times New Roman"/>
              </w:rPr>
              <w:t>[32,33]</w:t>
            </w:r>
          </w:p>
        </w:tc>
        <w:tc>
          <w:tcPr>
            <w:tcW w:w="1767" w:type="pct"/>
          </w:tcPr>
          <w:p w14:paraId="4A69BDFF" w14:textId="77777777" w:rsidR="00AC7B10" w:rsidRPr="00614F1A" w:rsidRDefault="00AC7B10" w:rsidP="00D57CE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614F1A"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  <w:t>Manage character’s diabetes through adjusting insulin dose based on food intake, physical activity, and glucose level</w:t>
            </w:r>
          </w:p>
        </w:tc>
        <w:tc>
          <w:tcPr>
            <w:tcW w:w="1974" w:type="pct"/>
          </w:tcPr>
          <w:p w14:paraId="55AAB20F" w14:textId="77777777" w:rsidR="00AC7B10" w:rsidRPr="00A700D7" w:rsidRDefault="00AC7B10" w:rsidP="00D57CE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700D7">
              <w:rPr>
                <w:rFonts w:ascii="Times New Roman" w:hAnsi="Times New Roman" w:cs="Times New Roman"/>
              </w:rPr>
              <w:t>Game slightly improves functional insulin therapy knowledge</w:t>
            </w:r>
          </w:p>
          <w:p w14:paraId="107DBBCC" w14:textId="77777777" w:rsidR="00AC7B10" w:rsidRPr="00A700D7" w:rsidRDefault="00AC7B10" w:rsidP="00D57CE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700D7">
              <w:rPr>
                <w:rFonts w:ascii="Times New Roman" w:hAnsi="Times New Roman" w:cs="Times New Roman"/>
              </w:rPr>
              <w:t>Further studies needed to test efficacy in clinical setting</w:t>
            </w:r>
          </w:p>
        </w:tc>
      </w:tr>
      <w:tr w:rsidR="00AC7B10" w:rsidRPr="00614F1A" w14:paraId="3B4CC045" w14:textId="77777777" w:rsidTr="00AC7B10">
        <w:tc>
          <w:tcPr>
            <w:tcW w:w="1259" w:type="pct"/>
          </w:tcPr>
          <w:p w14:paraId="3B8DF5DE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CE3">
              <w:rPr>
                <w:rFonts w:ascii="Times New Roman" w:hAnsi="Times New Roman" w:cs="Times New Roman"/>
              </w:rPr>
              <w:t xml:space="preserve">No Name </w:t>
            </w:r>
            <w:r w:rsidRPr="003139E7">
              <w:rPr>
                <w:rFonts w:ascii="Times New Roman" w:hAnsi="Times New Roman" w:cs="Times New Roman"/>
              </w:rPr>
              <w:t>[35]</w:t>
            </w:r>
          </w:p>
        </w:tc>
        <w:tc>
          <w:tcPr>
            <w:tcW w:w="1767" w:type="pct"/>
          </w:tcPr>
          <w:p w14:paraId="501E2B07" w14:textId="77777777" w:rsidR="00AC7B10" w:rsidRPr="00614F1A" w:rsidRDefault="00AC7B10" w:rsidP="00D57CE3">
            <w:pPr>
              <w:pStyle w:val="DecimalAligned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Manage daily activities of living</w:t>
            </w:r>
          </w:p>
          <w:p w14:paraId="30657C2B" w14:textId="77777777" w:rsidR="00AC7B10" w:rsidRPr="00614F1A" w:rsidRDefault="00AC7B10" w:rsidP="00D57CE3">
            <w:pPr>
              <w:pStyle w:val="DecimalAligned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·Manage postoperative pain</w:t>
            </w:r>
          </w:p>
        </w:tc>
        <w:tc>
          <w:tcPr>
            <w:tcW w:w="1974" w:type="pct"/>
          </w:tcPr>
          <w:p w14:paraId="4059422E" w14:textId="77777777" w:rsidR="00AC7B10" w:rsidRPr="00614F1A" w:rsidRDefault="00AC7B10" w:rsidP="00D57CE3">
            <w:pPr>
              <w:pStyle w:val="DecimalAligned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Statistically significant increase in knowledge of strategies to improve pain management after playing (</w:t>
            </w:r>
            <w:r w:rsidRPr="00A700D7"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  <w:i/>
                <w:iCs/>
              </w:rPr>
              <w:t>&lt;</w:t>
            </w:r>
            <w:r w:rsidRPr="00614F1A">
              <w:rPr>
                <w:rFonts w:ascii="Times New Roman" w:hAnsi="Times New Roman"/>
              </w:rPr>
              <w:t>.001)</w:t>
            </w:r>
          </w:p>
        </w:tc>
      </w:tr>
      <w:tr w:rsidR="00AC7B10" w:rsidRPr="00614F1A" w14:paraId="0505A26D" w14:textId="77777777" w:rsidTr="00AC7B10">
        <w:tc>
          <w:tcPr>
            <w:tcW w:w="1259" w:type="pct"/>
          </w:tcPr>
          <w:p w14:paraId="230E5BD2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57CE3">
              <w:rPr>
                <w:rFonts w:ascii="Times New Roman" w:hAnsi="Times New Roman" w:cs="Times New Roman"/>
              </w:rPr>
              <w:t xml:space="preserve">e-Bug (Junior game) </w:t>
            </w:r>
            <w:r w:rsidRPr="003139E7">
              <w:rPr>
                <w:rFonts w:ascii="Times New Roman" w:hAnsi="Times New Roman" w:cs="Times New Roman"/>
              </w:rPr>
              <w:t>[36]</w:t>
            </w:r>
          </w:p>
        </w:tc>
        <w:tc>
          <w:tcPr>
            <w:tcW w:w="1767" w:type="pct"/>
          </w:tcPr>
          <w:p w14:paraId="78E5470D" w14:textId="77777777" w:rsidR="00AC7B10" w:rsidRPr="00614F1A" w:rsidRDefault="00AC7B10" w:rsidP="00D57CE3">
            <w:pPr>
              <w:pStyle w:val="DecimalAligned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Sometimes it is necessary to use antibiotics</w:t>
            </w:r>
          </w:p>
          <w:p w14:paraId="0EE3ADAB" w14:textId="77777777" w:rsidR="00AC7B10" w:rsidRPr="00614F1A" w:rsidRDefault="00AC7B10" w:rsidP="00D57CE3">
            <w:pPr>
              <w:pStyle w:val="DecimalAligned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t is important to take the full course of antibiotics</w:t>
            </w:r>
          </w:p>
        </w:tc>
        <w:tc>
          <w:tcPr>
            <w:tcW w:w="1974" w:type="pct"/>
          </w:tcPr>
          <w:p w14:paraId="4F8A3AFC" w14:textId="77777777" w:rsidR="00AC7B10" w:rsidRPr="00614F1A" w:rsidRDefault="00AC7B10" w:rsidP="00D57CE3">
            <w:pPr>
              <w:pStyle w:val="DecimalAligned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No results posted</w:t>
            </w:r>
          </w:p>
        </w:tc>
      </w:tr>
      <w:tr w:rsidR="00AC7B10" w:rsidRPr="00614F1A" w14:paraId="1B9AD0D8" w14:textId="77777777" w:rsidTr="00AC7B10">
        <w:tc>
          <w:tcPr>
            <w:tcW w:w="1259" w:type="pct"/>
          </w:tcPr>
          <w:p w14:paraId="3E0EC985" w14:textId="77777777" w:rsidR="00AC7B10" w:rsidRPr="00D57CE3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CE3">
              <w:rPr>
                <w:rFonts w:ascii="Times New Roman" w:hAnsi="Times New Roman" w:cs="Times New Roman"/>
              </w:rPr>
              <w:t xml:space="preserve">e-Bug (Senior game) </w:t>
            </w:r>
            <w:r w:rsidRPr="003139E7">
              <w:rPr>
                <w:rFonts w:ascii="Times New Roman" w:hAnsi="Times New Roman" w:cs="Times New Roman"/>
              </w:rPr>
              <w:t>[36,37]</w:t>
            </w:r>
            <w:r w:rsidRPr="00D57C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7" w:type="pct"/>
          </w:tcPr>
          <w:p w14:paraId="5855CD74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Learn negative outcomes of not finishing antibiotic course and side effects of </w:t>
            </w:r>
            <w:r w:rsidRPr="00614F1A">
              <w:rPr>
                <w:rFonts w:ascii="Times New Roman" w:hAnsi="Times New Roman"/>
              </w:rPr>
              <w:lastRenderedPageBreak/>
              <w:t>using someone else’s antibiotics</w:t>
            </w:r>
          </w:p>
        </w:tc>
        <w:tc>
          <w:tcPr>
            <w:tcW w:w="1974" w:type="pct"/>
          </w:tcPr>
          <w:p w14:paraId="6EB7C8AF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lastRenderedPageBreak/>
              <w:t>In focus groups, 98% reported positive comments about the game</w:t>
            </w:r>
          </w:p>
        </w:tc>
      </w:tr>
      <w:tr w:rsidR="00AC7B10" w:rsidRPr="00614F1A" w14:paraId="66EC1D32" w14:textId="77777777" w:rsidTr="00AC7B10">
        <w:tc>
          <w:tcPr>
            <w:tcW w:w="1259" w:type="pct"/>
          </w:tcPr>
          <w:p w14:paraId="577221B3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CE3">
              <w:rPr>
                <w:rFonts w:ascii="Times New Roman" w:hAnsi="Times New Roman" w:cs="Times New Roman"/>
              </w:rPr>
              <w:t xml:space="preserve">Microbe Quest </w:t>
            </w:r>
            <w:r w:rsidRPr="003139E7">
              <w:rPr>
                <w:rFonts w:ascii="Times New Roman" w:hAnsi="Times New Roman" w:cs="Times New Roman"/>
              </w:rPr>
              <w:t>[38]</w:t>
            </w:r>
          </w:p>
        </w:tc>
        <w:tc>
          <w:tcPr>
            <w:tcW w:w="1767" w:type="pct"/>
          </w:tcPr>
          <w:p w14:paraId="5083B88D" w14:textId="77777777" w:rsidR="00AC7B10" w:rsidRPr="00614F1A" w:rsidRDefault="00AC7B10" w:rsidP="00D57CE3">
            <w:pPr>
              <w:pStyle w:val="DecimalAligned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Antibiotics harm good and bad bacteria</w:t>
            </w:r>
          </w:p>
          <w:p w14:paraId="684BE1F8" w14:textId="77777777" w:rsidR="00AC7B10" w:rsidRPr="00614F1A" w:rsidRDefault="00AC7B10" w:rsidP="00D57CE3">
            <w:pPr>
              <w:pStyle w:val="DecimalAligned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Antibiotics are used to fight bacterial infections</w:t>
            </w:r>
          </w:p>
          <w:p w14:paraId="4228E4C0" w14:textId="77777777" w:rsidR="00AC7B10" w:rsidRPr="00614F1A" w:rsidRDefault="00AC7B10" w:rsidP="00D57CE3">
            <w:pPr>
              <w:pStyle w:val="DecimalAligned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If prescribed, the full course of antibiotics must be used </w:t>
            </w:r>
          </w:p>
          <w:p w14:paraId="35DC64AE" w14:textId="77777777" w:rsidR="00AC7B10" w:rsidRPr="00614F1A" w:rsidRDefault="00AC7B10" w:rsidP="00D57CE3">
            <w:pPr>
              <w:pStyle w:val="DecimalAligned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When antibiotics are used incorrectly, bacteria develop resistance</w:t>
            </w:r>
          </w:p>
        </w:tc>
        <w:tc>
          <w:tcPr>
            <w:tcW w:w="1974" w:type="pct"/>
          </w:tcPr>
          <w:p w14:paraId="630F3343" w14:textId="77777777" w:rsidR="00AC7B10" w:rsidRPr="00A700D7" w:rsidRDefault="00AC7B10" w:rsidP="00D57CE3">
            <w:pPr>
              <w:pStyle w:val="ListParagraph"/>
              <w:spacing w:line="480" w:lineRule="auto"/>
            </w:pPr>
            <w:r w:rsidRPr="00A700D7">
              <w:t>Learning across all learning objectives was not statistically significant</w:t>
            </w:r>
          </w:p>
          <w:p w14:paraId="592E7930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Hypotheses could not be confirmed by small sample size</w:t>
            </w:r>
          </w:p>
        </w:tc>
      </w:tr>
      <w:tr w:rsidR="00AC7B10" w:rsidRPr="00614F1A" w14:paraId="1E470155" w14:textId="77777777" w:rsidTr="00AC7B10">
        <w:tc>
          <w:tcPr>
            <w:tcW w:w="1259" w:type="pct"/>
          </w:tcPr>
          <w:p w14:paraId="6E01D618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D57CE3">
              <w:rPr>
                <w:rFonts w:ascii="Times New Roman" w:hAnsi="Times New Roman" w:cs="Times New Roman"/>
              </w:rPr>
              <w:t xml:space="preserve">Re-Mission </w:t>
            </w:r>
            <w:r w:rsidRPr="003139E7">
              <w:rPr>
                <w:rFonts w:ascii="Times New Roman" w:hAnsi="Times New Roman" w:cs="Times New Roman"/>
              </w:rPr>
              <w:t>[31]</w:t>
            </w:r>
          </w:p>
        </w:tc>
        <w:tc>
          <w:tcPr>
            <w:tcW w:w="1767" w:type="pct"/>
          </w:tcPr>
          <w:p w14:paraId="577F3C9F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Destroy cancer cells</w:t>
            </w:r>
          </w:p>
          <w:p w14:paraId="47457ACD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Use medications to combat side effects of chemotherapy</w:t>
            </w:r>
          </w:p>
          <w:p w14:paraId="4F84D88C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mprove oral chemotherapy adherence</w:t>
            </w:r>
          </w:p>
        </w:tc>
        <w:tc>
          <w:tcPr>
            <w:tcW w:w="1974" w:type="pct"/>
          </w:tcPr>
          <w:p w14:paraId="3674570A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Randomized controlled trial showed increased medication adherence in patients with oral chemotherapy</w:t>
            </w:r>
          </w:p>
          <w:p w14:paraId="283BEEDB" w14:textId="77777777" w:rsidR="00AC7B10" w:rsidRPr="00614F1A" w:rsidRDefault="00AC7B10" w:rsidP="00D57CE3">
            <w:pPr>
              <w:pStyle w:val="DecimalAligned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ntervention group showed increased knowledge of cancer therapy and increased self-efficacy</w:t>
            </w:r>
          </w:p>
        </w:tc>
      </w:tr>
      <w:tr w:rsidR="00AC7B10" w:rsidRPr="00614F1A" w14:paraId="53DF49AF" w14:textId="77777777" w:rsidTr="00AC7B10">
        <w:tc>
          <w:tcPr>
            <w:tcW w:w="1259" w:type="pct"/>
          </w:tcPr>
          <w:p w14:paraId="51AE8B0A" w14:textId="77777777" w:rsidR="00AC7B10" w:rsidRPr="003139E7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CE3">
              <w:rPr>
                <w:rFonts w:ascii="Times New Roman" w:hAnsi="Times New Roman" w:cs="Times New Roman"/>
              </w:rPr>
              <w:t xml:space="preserve">Wee Willie </w:t>
            </w:r>
            <w:proofErr w:type="spellStart"/>
            <w:r w:rsidRPr="00D57CE3">
              <w:rPr>
                <w:rFonts w:ascii="Times New Roman" w:hAnsi="Times New Roman" w:cs="Times New Roman"/>
              </w:rPr>
              <w:t>Wheezie</w:t>
            </w:r>
            <w:proofErr w:type="spellEnd"/>
            <w:r w:rsidRPr="00D57CE3">
              <w:rPr>
                <w:rFonts w:ascii="Times New Roman" w:hAnsi="Times New Roman" w:cs="Times New Roman"/>
              </w:rPr>
              <w:t xml:space="preserve"> </w:t>
            </w:r>
            <w:r w:rsidRPr="003139E7">
              <w:rPr>
                <w:rFonts w:ascii="Times New Roman" w:hAnsi="Times New Roman" w:cs="Times New Roman"/>
              </w:rPr>
              <w:t>[34]</w:t>
            </w:r>
            <w:r w:rsidRPr="00D57C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7" w:type="pct"/>
          </w:tcPr>
          <w:p w14:paraId="3018EC7B" w14:textId="77777777" w:rsidR="00AC7B10" w:rsidRPr="00614F1A" w:rsidRDefault="00AC7B10" w:rsidP="00D57CE3">
            <w:pPr>
              <w:pStyle w:val="DecimalAligned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Select correct medications to avoid asthma symptoms, </w:t>
            </w:r>
            <w:r w:rsidRPr="00614F1A">
              <w:rPr>
                <w:rFonts w:ascii="Times New Roman" w:hAnsi="Times New Roman"/>
              </w:rPr>
              <w:lastRenderedPageBreak/>
              <w:t>exacerbations, and hospital trips</w:t>
            </w:r>
          </w:p>
        </w:tc>
        <w:tc>
          <w:tcPr>
            <w:tcW w:w="1974" w:type="pct"/>
          </w:tcPr>
          <w:p w14:paraId="4734E919" w14:textId="77777777" w:rsidR="00AC7B10" w:rsidRPr="00614F1A" w:rsidRDefault="00AC7B10" w:rsidP="00D57CE3">
            <w:pPr>
              <w:pStyle w:val="DecimalAligned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lastRenderedPageBreak/>
              <w:t xml:space="preserve">Randomized controlled trial showed no significant improvements in asthma </w:t>
            </w:r>
            <w:r w:rsidRPr="00614F1A">
              <w:rPr>
                <w:rFonts w:ascii="Times New Roman" w:hAnsi="Times New Roman"/>
              </w:rPr>
              <w:lastRenderedPageBreak/>
              <w:t>symptoms and quality of life parameters</w:t>
            </w:r>
          </w:p>
        </w:tc>
      </w:tr>
      <w:tr w:rsidR="00AC7B10" w:rsidRPr="00614F1A" w14:paraId="1ED381F4" w14:textId="77777777" w:rsidTr="00AC7B10">
        <w:tc>
          <w:tcPr>
            <w:tcW w:w="1259" w:type="pct"/>
          </w:tcPr>
          <w:p w14:paraId="4FA3E560" w14:textId="77777777" w:rsidR="00AC7B10" w:rsidRPr="00D57CE3" w:rsidRDefault="00AC7B10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7CE3">
              <w:rPr>
                <w:rFonts w:ascii="Times New Roman" w:hAnsi="Times New Roman" w:cs="Times New Roman"/>
              </w:rPr>
              <w:lastRenderedPageBreak/>
              <w:t xml:space="preserve">Alchemy Knights </w:t>
            </w:r>
            <w:r w:rsidRPr="003139E7">
              <w:rPr>
                <w:rFonts w:ascii="Times New Roman" w:hAnsi="Times New Roman" w:cs="Times New Roman"/>
              </w:rPr>
              <w:t>[40]</w:t>
            </w:r>
          </w:p>
        </w:tc>
        <w:tc>
          <w:tcPr>
            <w:tcW w:w="1767" w:type="pct"/>
          </w:tcPr>
          <w:p w14:paraId="5DA380AC" w14:textId="77777777" w:rsidR="00AC7B10" w:rsidRPr="00614F1A" w:rsidRDefault="00AC7B10" w:rsidP="00D57CE3">
            <w:pPr>
              <w:pStyle w:val="DecimalAligned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 xml:space="preserve">Learn </w:t>
            </w:r>
            <w:r w:rsidRPr="00614F1A">
              <w:rPr>
                <w:rFonts w:ascii="Arial" w:hAnsi="Arial" w:cs="Arial"/>
                <w:color w:val="222222"/>
                <w:shd w:val="clear" w:color="auto" w:fill="FFFFFF"/>
              </w:rPr>
              <w:t>over-the-counter</w:t>
            </w:r>
            <w:r w:rsidRPr="00614F1A">
              <w:rPr>
                <w:rFonts w:ascii="Times New Roman" w:hAnsi="Times New Roman"/>
              </w:rPr>
              <w:t xml:space="preserve"> medication safety</w:t>
            </w:r>
          </w:p>
          <w:p w14:paraId="648C21E5" w14:textId="77777777" w:rsidR="00AC7B10" w:rsidRPr="00614F1A" w:rsidRDefault="00AC7B10" w:rsidP="00D57CE3">
            <w:pPr>
              <w:pStyle w:val="DecimalAligned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Learn about drug-drug interactions and consequences of medication build up</w:t>
            </w:r>
          </w:p>
          <w:p w14:paraId="6EFD3F1B" w14:textId="77777777" w:rsidR="00AC7B10" w:rsidRPr="00614F1A" w:rsidRDefault="00AC7B10" w:rsidP="00D57CE3">
            <w:pPr>
              <w:pStyle w:val="DecimalAligned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Choose the correct option and dose to stay alive in the game</w:t>
            </w:r>
          </w:p>
        </w:tc>
        <w:tc>
          <w:tcPr>
            <w:tcW w:w="1974" w:type="pct"/>
          </w:tcPr>
          <w:p w14:paraId="046AE4C0" w14:textId="77777777" w:rsidR="00AC7B10" w:rsidRPr="00614F1A" w:rsidRDefault="00AC7B10" w:rsidP="00D57CE3">
            <w:pPr>
              <w:pStyle w:val="DecimalAligned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Increase in medication safety knowledge in some questions post the game</w:t>
            </w:r>
          </w:p>
          <w:p w14:paraId="13D649A2" w14:textId="77777777" w:rsidR="00AC7B10" w:rsidRPr="00614F1A" w:rsidRDefault="00AC7B10" w:rsidP="00D57CE3">
            <w:pPr>
              <w:pStyle w:val="DecimalAligned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Results will be used to refine game and used toward other games</w:t>
            </w:r>
          </w:p>
        </w:tc>
      </w:tr>
    </w:tbl>
    <w:p w14:paraId="7558AC48" w14:textId="09A346BE" w:rsidR="00EB010D" w:rsidRDefault="00AC7B10" w:rsidP="00AC7B10">
      <w:pPr>
        <w:spacing w:line="480" w:lineRule="auto"/>
      </w:pPr>
      <w:proofErr w:type="spellStart"/>
      <w:r w:rsidRPr="00614F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614F1A">
        <w:t>ART</w:t>
      </w:r>
      <w:proofErr w:type="spellEnd"/>
      <w:r w:rsidRPr="00614F1A">
        <w:t xml:space="preserve">: </w:t>
      </w:r>
      <w:r w:rsidRPr="00614F1A">
        <w:rPr>
          <w:rFonts w:ascii="Arial" w:hAnsi="Arial" w:cs="Arial"/>
          <w:color w:val="222222"/>
          <w:shd w:val="clear" w:color="auto" w:fill="FFFFFF"/>
        </w:rPr>
        <w:t>antiretroviral therapy.</w:t>
      </w:r>
      <w:bookmarkStart w:id="0" w:name="_GoBack"/>
      <w:bookmarkEnd w:id="0"/>
    </w:p>
    <w:sectPr w:rsidR="00EB0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54FEF"/>
    <w:multiLevelType w:val="hybridMultilevel"/>
    <w:tmpl w:val="CAEEB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3740C"/>
    <w:multiLevelType w:val="hybridMultilevel"/>
    <w:tmpl w:val="AD7CF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57D6F"/>
    <w:multiLevelType w:val="hybridMultilevel"/>
    <w:tmpl w:val="3C804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B03C2"/>
    <w:multiLevelType w:val="hybridMultilevel"/>
    <w:tmpl w:val="BE568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03632C"/>
    <w:multiLevelType w:val="hybridMultilevel"/>
    <w:tmpl w:val="A9C2F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B565D7"/>
    <w:multiLevelType w:val="hybridMultilevel"/>
    <w:tmpl w:val="61C8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540BD"/>
    <w:multiLevelType w:val="hybridMultilevel"/>
    <w:tmpl w:val="825C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236184"/>
    <w:multiLevelType w:val="hybridMultilevel"/>
    <w:tmpl w:val="12C0C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DB568C"/>
    <w:multiLevelType w:val="hybridMultilevel"/>
    <w:tmpl w:val="D8EA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C4CE1"/>
    <w:multiLevelType w:val="hybridMultilevel"/>
    <w:tmpl w:val="060EA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D65716"/>
    <w:multiLevelType w:val="hybridMultilevel"/>
    <w:tmpl w:val="CFB04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3"/>
  </w:num>
  <w:num w:numId="5">
    <w:abstractNumId w:val="1"/>
  </w:num>
  <w:num w:numId="6">
    <w:abstractNumId w:val="6"/>
  </w:num>
  <w:num w:numId="7">
    <w:abstractNumId w:val="0"/>
  </w:num>
  <w:num w:numId="8">
    <w:abstractNumId w:val="8"/>
  </w:num>
  <w:num w:numId="9">
    <w:abstractNumId w:val="7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10"/>
    <w:rsid w:val="00AC7B10"/>
    <w:rsid w:val="00EB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FED2"/>
  <w15:chartTrackingRefBased/>
  <w15:docId w15:val="{503A0B58-9EC4-4B05-8A17-A073DBD1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1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B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7B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7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B10"/>
    <w:rPr>
      <w:rFonts w:ascii="Calibri" w:eastAsia="Calibri" w:hAnsi="Calibri" w:cs="Calibri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AC7B10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</w:rPr>
  </w:style>
  <w:style w:type="character" w:styleId="SubtleEmphasis">
    <w:name w:val="Subtle Emphasis"/>
    <w:basedOn w:val="DefaultParagraphFont"/>
    <w:uiPriority w:val="19"/>
    <w:qFormat/>
    <w:rsid w:val="00AC7B10"/>
    <w:rPr>
      <w:i/>
      <w:iCs/>
    </w:rPr>
  </w:style>
  <w:style w:type="table" w:styleId="TableGrid">
    <w:name w:val="Table Grid"/>
    <w:basedOn w:val="TableNormal"/>
    <w:uiPriority w:val="39"/>
    <w:rsid w:val="00AC7B1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UNMILOLA ABRAHAM</dc:creator>
  <cp:keywords/>
  <dc:description/>
  <cp:lastModifiedBy>OLUFUNMILOLA ABRAHAM</cp:lastModifiedBy>
  <cp:revision>1</cp:revision>
  <dcterms:created xsi:type="dcterms:W3CDTF">2020-02-15T11:29:00Z</dcterms:created>
  <dcterms:modified xsi:type="dcterms:W3CDTF">2020-02-15T11:39:00Z</dcterms:modified>
</cp:coreProperties>
</file>